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9030E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t>Supplementary Table of Contents:</w:t>
      </w:r>
    </w:p>
    <w:p w14:paraId="5F97020E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t>Table S1: Risk factors for delayed graft function. The multivariable conditional Poisson regression model for delayed graft function risk factors.</w:t>
      </w:r>
    </w:p>
    <w:p w14:paraId="3F36C859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t>Table S2: Risk factors for graft failure. The multivariable Cox regression model for graft failure risk factors, stratified by donor.</w:t>
      </w:r>
    </w:p>
    <w:p w14:paraId="33B0E270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t>Table S3: Risk factors for recipient death. The multivariable Cox regression model for recipient death risk factors, stratified by donor.</w:t>
      </w:r>
    </w:p>
    <w:p w14:paraId="23EBAFF1" w14:textId="77777777" w:rsidR="00F471D2" w:rsidRPr="00AB3878" w:rsidRDefault="00F471D2" w:rsidP="00F471D2">
      <w:pPr>
        <w:spacing w:after="160" w:line="288" w:lineRule="auto"/>
        <w:ind w:left="2160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br w:type="page"/>
      </w:r>
    </w:p>
    <w:p w14:paraId="23C96E72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lastRenderedPageBreak/>
        <w:t>Table S1: Risk factors for delayed graft function. The multivariable conditional Poisson regression model for delayed graft function risk factors.</w:t>
      </w:r>
    </w:p>
    <w:tbl>
      <w:tblPr>
        <w:tblW w:w="8801" w:type="dxa"/>
        <w:tblLook w:val="04A0" w:firstRow="1" w:lastRow="0" w:firstColumn="1" w:lastColumn="0" w:noHBand="0" w:noVBand="1"/>
      </w:tblPr>
      <w:tblGrid>
        <w:gridCol w:w="3750"/>
        <w:gridCol w:w="2141"/>
        <w:gridCol w:w="1455"/>
        <w:gridCol w:w="1455"/>
      </w:tblGrid>
      <w:tr w:rsidR="00F471D2" w:rsidRPr="00AB3878" w14:paraId="7942D3C4" w14:textId="77777777" w:rsidTr="00B57862">
        <w:trPr>
          <w:trHeight w:val="226"/>
        </w:trPr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C03E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Factor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1C02C" w14:textId="525C56AF" w:rsidR="00F471D2" w:rsidRPr="00AB3878" w:rsidRDefault="009E0F45" w:rsidP="00B578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te</w:t>
            </w:r>
            <w:r w:rsidRPr="00AB3878">
              <w:rPr>
                <w:rFonts w:ascii="Arial" w:hAnsi="Arial" w:cs="Arial"/>
                <w:lang w:val="en-US"/>
              </w:rPr>
              <w:t xml:space="preserve"> </w:t>
            </w:r>
            <w:r w:rsidR="00F471D2" w:rsidRPr="00AB3878">
              <w:rPr>
                <w:rFonts w:ascii="Arial" w:hAnsi="Arial" w:cs="Arial"/>
                <w:lang w:val="en-US"/>
              </w:rPr>
              <w:t>Ratio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33E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2C52B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F471D2" w:rsidRPr="00AB3878" w14:paraId="409F0581" w14:textId="77777777" w:rsidTr="00B57862">
        <w:trPr>
          <w:trHeight w:val="226"/>
        </w:trPr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FB8B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Obes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C85B" w14:textId="3B7657B5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2</w:t>
            </w:r>
            <w:r w:rsidR="009E0F45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2220" w14:textId="460F9651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1</w:t>
            </w:r>
            <w:r w:rsidR="009E0F45">
              <w:rPr>
                <w:rFonts w:ascii="Arial" w:hAnsi="Arial" w:cs="Arial"/>
                <w:lang w:val="en-US"/>
              </w:rPr>
              <w:t>2</w:t>
            </w:r>
            <w:r w:rsidRPr="00AB3878">
              <w:rPr>
                <w:rFonts w:ascii="Arial" w:hAnsi="Arial" w:cs="Arial"/>
                <w:lang w:val="en-US"/>
              </w:rPr>
              <w:t>-1.44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9020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471D2" w:rsidRPr="00AB3878" w14:paraId="3DD9301E" w14:textId="77777777" w:rsidTr="00B57862">
        <w:trPr>
          <w:trHeight w:val="226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C97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Dialysis modality prior to transplan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D7D2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5A6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BCFF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471D2" w:rsidRPr="00AB3878" w14:paraId="27F17157" w14:textId="77777777" w:rsidTr="00B57862">
        <w:trPr>
          <w:trHeight w:val="226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D28D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H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5B6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E1F2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D9DA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6F12B5C2" w14:textId="77777777" w:rsidTr="00B57862">
        <w:trPr>
          <w:trHeight w:val="226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D4DE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P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46AE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48C5" w14:textId="5F0679EA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4</w:t>
            </w:r>
            <w:r w:rsidR="009E0F45">
              <w:rPr>
                <w:rFonts w:ascii="Arial" w:hAnsi="Arial" w:cs="Arial"/>
                <w:lang w:val="en-US"/>
              </w:rPr>
              <w:t>1</w:t>
            </w:r>
            <w:r w:rsidRPr="00AB3878">
              <w:rPr>
                <w:rFonts w:ascii="Arial" w:hAnsi="Arial" w:cs="Arial"/>
                <w:lang w:val="en-US"/>
              </w:rPr>
              <w:t>-0.6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72F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38A7D73C" w14:textId="77777777" w:rsidTr="00B57862">
        <w:trPr>
          <w:trHeight w:val="226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961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3878">
              <w:rPr>
                <w:rFonts w:ascii="Arial" w:hAnsi="Arial" w:cs="Arial"/>
                <w:lang w:val="en-US"/>
              </w:rPr>
              <w:t>Ischaemia</w:t>
            </w:r>
            <w:proofErr w:type="spellEnd"/>
            <w:r w:rsidRPr="00AB3878">
              <w:rPr>
                <w:rFonts w:ascii="Arial" w:hAnsi="Arial" w:cs="Arial"/>
                <w:lang w:val="en-US"/>
              </w:rPr>
              <w:t xml:space="preserve"> tim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9947" w14:textId="6635A702" w:rsidR="00F471D2" w:rsidRPr="00AB3878" w:rsidRDefault="009E0F45" w:rsidP="00B578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06DE" w14:textId="57C2CB16" w:rsidR="00F471D2" w:rsidRPr="00AB3878" w:rsidRDefault="009E0F45" w:rsidP="00B578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.02, 1.0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56D5" w14:textId="167FF3B5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00</w:t>
            </w:r>
            <w:r w:rsidR="009E0F45">
              <w:rPr>
                <w:rFonts w:ascii="Arial" w:hAnsi="Arial" w:cs="Arial"/>
                <w:lang w:val="en-US"/>
              </w:rPr>
              <w:t>1</w:t>
            </w:r>
          </w:p>
        </w:tc>
      </w:tr>
      <w:tr w:rsidR="00F471D2" w:rsidRPr="00AB3878" w14:paraId="67E72C66" w14:textId="77777777" w:rsidTr="00B57862">
        <w:trPr>
          <w:trHeight w:val="226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C3934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Pre-existing Cardiovascular disease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B2786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84342" w14:textId="4F49204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0</w:t>
            </w:r>
            <w:r w:rsidR="009E0F45">
              <w:rPr>
                <w:rFonts w:ascii="Arial" w:hAnsi="Arial" w:cs="Arial"/>
                <w:lang w:val="en-US"/>
              </w:rPr>
              <w:t>1</w:t>
            </w:r>
            <w:r w:rsidRPr="00AB3878">
              <w:rPr>
                <w:rFonts w:ascii="Arial" w:hAnsi="Arial" w:cs="Arial"/>
                <w:lang w:val="en-US"/>
              </w:rPr>
              <w:t>-1.5</w:t>
            </w:r>
            <w:r w:rsidR="009E0F45">
              <w:rPr>
                <w:rFonts w:ascii="Arial" w:hAnsi="Arial" w:cs="Arial"/>
                <w:lang w:val="en-US"/>
              </w:rPr>
              <w:t>1</w:t>
            </w:r>
            <w:r w:rsidRPr="00AB387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8ECF5" w14:textId="43682892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04</w:t>
            </w:r>
            <w:r w:rsidR="009E0F45">
              <w:rPr>
                <w:rFonts w:ascii="Arial" w:hAnsi="Arial" w:cs="Arial"/>
                <w:lang w:val="en-US"/>
              </w:rPr>
              <w:t>2</w:t>
            </w:r>
          </w:p>
        </w:tc>
      </w:tr>
    </w:tbl>
    <w:p w14:paraId="2A9F3B22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</w:p>
    <w:p w14:paraId="39AC5C19" w14:textId="77777777" w:rsidR="00F471D2" w:rsidRPr="00AB3878" w:rsidRDefault="00F471D2" w:rsidP="00F471D2">
      <w:pPr>
        <w:spacing w:after="160" w:line="288" w:lineRule="auto"/>
        <w:ind w:left="2160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br w:type="page"/>
      </w:r>
    </w:p>
    <w:p w14:paraId="2455EF45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lastRenderedPageBreak/>
        <w:t>Table S2: Risk factors for graft failure. The multivariable Cox regression model for graft failure risk factors, stratified by donor.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3969"/>
        <w:gridCol w:w="2029"/>
        <w:gridCol w:w="1481"/>
        <w:gridCol w:w="1481"/>
      </w:tblGrid>
      <w:tr w:rsidR="00F471D2" w:rsidRPr="00AB3878" w14:paraId="35924B87" w14:textId="77777777" w:rsidTr="00B57862">
        <w:trPr>
          <w:trHeight w:val="372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E8C9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Factor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1BC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Hazard ratio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299D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625BB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F471D2" w:rsidRPr="00AB3878" w14:paraId="49BFD8DC" w14:textId="77777777" w:rsidTr="00B57862">
        <w:trPr>
          <w:trHeight w:val="181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856A7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Obes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131FD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7914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05-1.49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0D068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012</w:t>
            </w:r>
          </w:p>
        </w:tc>
      </w:tr>
      <w:tr w:rsidR="00F471D2" w:rsidRPr="00AB3878" w14:paraId="7FDAE78F" w14:textId="77777777" w:rsidTr="00B57862">
        <w:trPr>
          <w:trHeight w:val="181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EF40C5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Delayed graft function</w:t>
            </w:r>
          </w:p>
        </w:tc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49F0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84</w:t>
            </w:r>
          </w:p>
        </w:tc>
        <w:tc>
          <w:tcPr>
            <w:tcW w:w="1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A5CB19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39-2.44)</w:t>
            </w:r>
          </w:p>
        </w:tc>
        <w:tc>
          <w:tcPr>
            <w:tcW w:w="1481" w:type="dxa"/>
            <w:tcBorders>
              <w:left w:val="nil"/>
              <w:right w:val="nil"/>
            </w:tcBorders>
            <w:vAlign w:val="bottom"/>
          </w:tcPr>
          <w:p w14:paraId="0B6D6C2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471D2" w:rsidRPr="00AB3878" w14:paraId="76DB0AA4" w14:textId="77777777" w:rsidTr="00B57862">
        <w:trPr>
          <w:trHeight w:val="181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F25F86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Right kidney</w:t>
            </w:r>
          </w:p>
        </w:tc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4753D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31</w:t>
            </w:r>
          </w:p>
        </w:tc>
        <w:tc>
          <w:tcPr>
            <w:tcW w:w="1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8803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11-1.55)</w:t>
            </w:r>
          </w:p>
        </w:tc>
        <w:tc>
          <w:tcPr>
            <w:tcW w:w="1481" w:type="dxa"/>
            <w:tcBorders>
              <w:left w:val="nil"/>
              <w:right w:val="nil"/>
            </w:tcBorders>
            <w:vAlign w:val="bottom"/>
          </w:tcPr>
          <w:p w14:paraId="4F0B12BF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F471D2" w:rsidRPr="00AB3878" w14:paraId="2AC0B9A4" w14:textId="77777777" w:rsidTr="00B57862">
        <w:trPr>
          <w:trHeight w:val="181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2CF0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Age at transplant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DAAB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7FAD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vAlign w:val="bottom"/>
          </w:tcPr>
          <w:p w14:paraId="3A27FA79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222FFD09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9F92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18-3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797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5A0B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717F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F471D2" w:rsidRPr="00AB3878" w14:paraId="3D3BD0DB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79F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35-4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4ED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DA1B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36-0.7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21566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294DB2D3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437E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50-6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FBC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2A2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32-0.7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1EA7F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35C428D3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1455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65+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C5E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7A7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35-0.9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D21BE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5BDAE637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0656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Ethnicit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E95B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394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51DF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5BC64F4E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BE3E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Caucasia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50C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A11D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6AAE1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F471D2" w:rsidRPr="00AB3878" w14:paraId="3D2B365B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4DCF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Indigenou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DC50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A1EF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83-1.7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227E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46647978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2131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Asia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305E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33846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37-0.8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C31F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5A52F648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B827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Oth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9758D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F83B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23-0.8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C764A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201E083F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1CAC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HLA mismatche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B74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A22B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405C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7D6F0F6E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1CC6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A12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80F2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BDD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471D2" w:rsidRPr="00AB3878" w14:paraId="3681DDE7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EF9D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1-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2F3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B212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69-4.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4028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370B7683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DD7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3-4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BD4D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11DBD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46-3.10)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vAlign w:val="bottom"/>
          </w:tcPr>
          <w:p w14:paraId="56DEA92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1230A801" w14:textId="77777777" w:rsidTr="00B57862">
        <w:trPr>
          <w:trHeight w:val="1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4E6A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5-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315A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2.4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22C50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93-6.3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ADD1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6FA9F05F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</w:p>
    <w:p w14:paraId="65776DB0" w14:textId="77777777" w:rsidR="00F471D2" w:rsidRPr="00AB3878" w:rsidRDefault="00F471D2" w:rsidP="00F471D2">
      <w:pPr>
        <w:spacing w:after="160" w:line="288" w:lineRule="auto"/>
        <w:ind w:left="2160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br w:type="page"/>
      </w:r>
    </w:p>
    <w:p w14:paraId="31B7D879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  <w:r w:rsidRPr="00AB3878">
        <w:rPr>
          <w:rFonts w:ascii="Arial" w:hAnsi="Arial" w:cs="Arial"/>
          <w:lang w:val="en-US"/>
        </w:rPr>
        <w:lastRenderedPageBreak/>
        <w:t>Table S3: Risk factors for recipient death. The multivariable Cox regression model for recipient death risk factors, stratified by donor.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2694"/>
        <w:gridCol w:w="2551"/>
        <w:gridCol w:w="2234"/>
        <w:gridCol w:w="1481"/>
      </w:tblGrid>
      <w:tr w:rsidR="00F471D2" w:rsidRPr="00AB3878" w14:paraId="1A3B61F7" w14:textId="77777777" w:rsidTr="00B57862">
        <w:trPr>
          <w:trHeight w:val="372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6422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Facto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665CF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Hazard ratio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A0F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58442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F471D2" w:rsidRPr="00AB3878" w14:paraId="455329CD" w14:textId="77777777" w:rsidTr="00B57862">
        <w:trPr>
          <w:trHeight w:val="188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9F361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Obes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AC85A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32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4DEC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15-1.56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32D646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F471D2" w:rsidRPr="00AB3878" w14:paraId="0CDFC59F" w14:textId="77777777" w:rsidTr="00B57862">
        <w:trPr>
          <w:trHeight w:val="188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76661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Graft failur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66F6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2.84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CF6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2.00-4.03)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vAlign w:val="bottom"/>
          </w:tcPr>
          <w:p w14:paraId="054A425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471D2" w:rsidRPr="00AB3878" w14:paraId="23F6FD30" w14:textId="77777777" w:rsidTr="00B57862">
        <w:trPr>
          <w:trHeight w:val="188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935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Age at transplant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0C2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FE6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vAlign w:val="bottom"/>
          </w:tcPr>
          <w:p w14:paraId="10A84F4D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369F7191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E776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18-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8F9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0851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BE650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471D2" w:rsidRPr="00AB3878" w14:paraId="048D0DEC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DBC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35-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38C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3.0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9E62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76-5.2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CDB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76ED74C6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D6CD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50-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3591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5.5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ACE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3.07-10.0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900B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32A8F152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948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65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C19F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8.6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A8A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4.50-16.7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223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5D7D33BE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94C2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Ethni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924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38F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EB6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0BF4D8F6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E6C1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Cauc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2EB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FE99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107C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011</w:t>
            </w:r>
          </w:p>
        </w:tc>
      </w:tr>
      <w:tr w:rsidR="00F471D2" w:rsidRPr="00AB3878" w14:paraId="0A588725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15B6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Indigeno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1C9EE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7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8136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13-2.8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AE9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10E1E39D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3C49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Asi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6659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CD49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44-1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74BC1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72536D87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AFDD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831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8A2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57-1.7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26B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0CA9372F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BF58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Primary renal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4AA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4DD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5304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629D86CC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C6E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Glomerulonephr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874E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920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F67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471D2" w:rsidRPr="00AB3878" w14:paraId="6A4FC5B2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250A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Renovascul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BDD0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1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8B7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76-1.7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F35B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32FB7EB1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1D20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Diabe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17D6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2.1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43F5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53-3.1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8F85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15AE6553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0D69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6F6E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2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933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95-1.6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EB764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1D06FBA6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ED81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Time since first RR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4B39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AFFC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2E10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57AAED20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EFF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0-1y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CF3F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9016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C5A8E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0.007</w:t>
            </w:r>
          </w:p>
        </w:tc>
      </w:tr>
      <w:tr w:rsidR="00F471D2" w:rsidRPr="00AB3878" w14:paraId="5BDF61D3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C1E9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1-3y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E6F3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4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FA47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0.95-2.0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C5541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71EE7A64" w14:textId="77777777" w:rsidTr="00B57862">
        <w:trPr>
          <w:trHeight w:val="1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2DF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 xml:space="preserve">   3yr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D8F8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1.8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98A2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25-2.7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E401D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71D2" w:rsidRPr="00AB3878" w14:paraId="56649F25" w14:textId="77777777" w:rsidTr="00B57862">
        <w:trPr>
          <w:trHeight w:val="21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30B5" w14:textId="77777777" w:rsidR="00F471D2" w:rsidRPr="00AB3878" w:rsidRDefault="00F471D2" w:rsidP="00B57862">
            <w:pPr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Pre-existing cardiovascular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B7CA0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2.0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8DD0A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(1.51-2.7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4BD72" w14:textId="77777777" w:rsidR="00F471D2" w:rsidRPr="00AB3878" w:rsidRDefault="00F471D2" w:rsidP="00B57862">
            <w:pPr>
              <w:jc w:val="center"/>
              <w:rPr>
                <w:rFonts w:ascii="Arial" w:hAnsi="Arial" w:cs="Arial"/>
                <w:lang w:val="en-US"/>
              </w:rPr>
            </w:pPr>
            <w:r w:rsidRPr="00AB3878">
              <w:rPr>
                <w:rFonts w:ascii="Arial" w:hAnsi="Arial" w:cs="Arial"/>
                <w:lang w:val="en-US"/>
              </w:rPr>
              <w:t>&lt;0.001</w:t>
            </w:r>
          </w:p>
        </w:tc>
      </w:tr>
    </w:tbl>
    <w:p w14:paraId="6D3A3B62" w14:textId="77777777" w:rsidR="00F471D2" w:rsidRPr="00AB3878" w:rsidRDefault="00F471D2" w:rsidP="00F471D2">
      <w:pPr>
        <w:spacing w:before="240" w:line="480" w:lineRule="auto"/>
        <w:rPr>
          <w:rFonts w:ascii="Arial" w:hAnsi="Arial" w:cs="Arial"/>
          <w:lang w:val="en-US"/>
        </w:rPr>
      </w:pPr>
    </w:p>
    <w:p w14:paraId="6E0522D9" w14:textId="77777777" w:rsidR="001C0647" w:rsidRDefault="00000000"/>
    <w:sectPr w:rsidR="001C0647" w:rsidSect="000A37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1D2"/>
    <w:rsid w:val="000A375B"/>
    <w:rsid w:val="0012476E"/>
    <w:rsid w:val="00257B1B"/>
    <w:rsid w:val="00313A6B"/>
    <w:rsid w:val="00374F78"/>
    <w:rsid w:val="00393260"/>
    <w:rsid w:val="00487C0A"/>
    <w:rsid w:val="004A0887"/>
    <w:rsid w:val="004D36F9"/>
    <w:rsid w:val="006A4F8E"/>
    <w:rsid w:val="00874AF5"/>
    <w:rsid w:val="009E0F45"/>
    <w:rsid w:val="00BA5A12"/>
    <w:rsid w:val="00C44453"/>
    <w:rsid w:val="00D40E9A"/>
    <w:rsid w:val="00EF262C"/>
    <w:rsid w:val="00F471D2"/>
    <w:rsid w:val="00F6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1AC1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71D2"/>
    <w:rPr>
      <w:rFonts w:ascii="Times New Roman" w:eastAsia="Times New Roman" w:hAnsi="Times New Roman" w:cs="Times New Roman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E0F45"/>
    <w:rPr>
      <w:rFonts w:ascii="Times New Roman" w:eastAsia="Times New Roman" w:hAnsi="Times New Roman" w:cs="Times New Roman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2-12-05T05:12:00Z</dcterms:created>
  <dcterms:modified xsi:type="dcterms:W3CDTF">2023-05-11T10:12:00Z</dcterms:modified>
</cp:coreProperties>
</file>